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120" w:line="200" w:lineRule="atLeast"/>
        <w:jc w:val="both"/>
        <w:rPr>
          <w:rFonts w:hint="default" w:ascii="Times New Roman" w:hAnsi="Times New Roman" w:eastAsia="等线" w:cs="Times New Roman"/>
          <w:b/>
          <w:kern w:val="2"/>
          <w:sz w:val="20"/>
          <w:szCs w:val="20"/>
          <w:lang w:eastAsia="zh-CN"/>
        </w:rPr>
      </w:pPr>
      <w:r>
        <w:rPr>
          <w:rFonts w:hint="default" w:ascii="Times New Roman" w:hAnsi="Times New Roman" w:eastAsia="等线" w:cs="Times New Roman"/>
          <w:b/>
          <w:kern w:val="2"/>
          <w:sz w:val="20"/>
          <w:szCs w:val="20"/>
          <w:lang w:eastAsia="zh-CN"/>
        </w:rPr>
        <w:t xml:space="preserve">Table S1. The </w:t>
      </w:r>
      <w:r>
        <w:rPr>
          <w:rFonts w:hint="default" w:ascii="Times New Roman" w:hAnsi="Times New Roman" w:eastAsia="等线" w:cs="Times New Roman"/>
          <w:b/>
          <w:kern w:val="2"/>
          <w:sz w:val="20"/>
          <w:szCs w:val="20"/>
          <w:lang w:val="en-US" w:eastAsia="zh-CN"/>
        </w:rPr>
        <w:t xml:space="preserve">selected 77 DEGs that are shared by ≥2 </w:t>
      </w:r>
      <w:r>
        <w:rPr>
          <w:rFonts w:hint="default" w:ascii="Times New Roman" w:hAnsi="Times New Roman" w:eastAsia="等线" w:cs="Times New Roman"/>
          <w:b/>
          <w:kern w:val="2"/>
          <w:sz w:val="20"/>
          <w:szCs w:val="20"/>
          <w:lang w:eastAsia="zh-CN"/>
        </w:rPr>
        <w:t>dataset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  <w:t>Down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  <w:t>-regulated DEGs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  <w:t>Up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16"/>
                <w:szCs w:val="16"/>
                <w:lang w:val="en-US" w:eastAsia="zh-CN"/>
              </w:rPr>
              <w:t>-regulated DE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AMSN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XCL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XCL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XCL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KD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PC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UP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XI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SC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FCGR1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XCR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15orf4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XCL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PNM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KR1B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HI3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LA-DQB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CL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LAMF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FCGR3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CL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YM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UB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LAMA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100A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TAT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U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LGALS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B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D7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FCGR3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LAMF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CL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LA-DM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LYZ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SF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POL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BIRC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TS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MS22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LA-DRB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NKRD2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LA-DO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DRAM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MPRSS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AC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LA-DRB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CO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D6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RISPLD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KV3-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LJ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HV3-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ENP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HV3-2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IGHA1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YBP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Y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PEG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KLHL4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NNC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NN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YH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YH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Y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T1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KCNB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CT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K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ERPINA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DHRS7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ENM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baseline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TN</w:t>
            </w:r>
          </w:p>
        </w:tc>
      </w:tr>
    </w:tbl>
    <w:p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DEG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s：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differential expressed gen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0E1F14"/>
    <w:rsid w:val="148B3D5C"/>
    <w:rsid w:val="24F13E5C"/>
    <w:rsid w:val="2E353ED4"/>
    <w:rsid w:val="450E1F14"/>
    <w:rsid w:val="526F03E4"/>
    <w:rsid w:val="6678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4:10:00Z</dcterms:created>
  <dc:creator>358</dc:creator>
  <cp:lastModifiedBy>恰恰</cp:lastModifiedBy>
  <dcterms:modified xsi:type="dcterms:W3CDTF">2020-11-07T02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